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A159A" w14:textId="09EBB9D0" w:rsidR="00034411" w:rsidRPr="00514E74" w:rsidRDefault="00526E2F" w:rsidP="004C556D">
      <w:pPr>
        <w:pStyle w:val="Standard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  <w:r w:rsidRPr="00514E74">
        <w:rPr>
          <w:rFonts w:ascii="Arial" w:hAnsi="Arial" w:cs="Arial"/>
          <w:b/>
          <w:lang w:val="en-US"/>
        </w:rPr>
        <w:t xml:space="preserve">Supplementary </w:t>
      </w:r>
      <w:r w:rsidR="000F720E" w:rsidRPr="00514E74">
        <w:rPr>
          <w:rFonts w:ascii="Arial" w:hAnsi="Arial" w:cs="Arial"/>
          <w:b/>
          <w:lang w:val="en-US"/>
        </w:rPr>
        <w:t>M</w:t>
      </w:r>
      <w:r w:rsidRPr="00514E74">
        <w:rPr>
          <w:rFonts w:ascii="Arial" w:hAnsi="Arial" w:cs="Arial"/>
          <w:b/>
          <w:lang w:val="en-US"/>
        </w:rPr>
        <w:t>aterial</w:t>
      </w:r>
    </w:p>
    <w:p w14:paraId="02EC755B" w14:textId="77777777" w:rsidR="0061517F" w:rsidRPr="00514E74" w:rsidRDefault="0061517F" w:rsidP="00FD4A7A">
      <w:pPr>
        <w:tabs>
          <w:tab w:val="right" w:pos="4820"/>
        </w:tabs>
        <w:spacing w:line="480" w:lineRule="auto"/>
        <w:jc w:val="both"/>
        <w:rPr>
          <w:rFonts w:ascii="Arial" w:hAnsi="Arial" w:cs="Arial"/>
          <w:b/>
          <w:lang w:val="en-US"/>
        </w:rPr>
        <w:sectPr w:rsidR="0061517F" w:rsidRPr="00514E74" w:rsidSect="005F5D3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6073B63" w14:textId="77777777" w:rsidR="004C556D" w:rsidRPr="005C4C0D" w:rsidRDefault="004C556D" w:rsidP="004C556D">
      <w:pPr>
        <w:tabs>
          <w:tab w:val="right" w:pos="4820"/>
        </w:tabs>
        <w:spacing w:line="480" w:lineRule="auto"/>
        <w:jc w:val="both"/>
        <w:rPr>
          <w:ins w:id="0" w:author="Jasmin Weninger" w:date="2026-06-21T14:11:00Z" w16du:dateUtc="2026-06-21T19:11:00Z"/>
          <w:rFonts w:ascii="Arial" w:hAnsi="Arial" w:cs="Arial"/>
          <w:b/>
          <w:sz w:val="22"/>
          <w:szCs w:val="22"/>
          <w:lang w:val="en-US"/>
        </w:rPr>
      </w:pPr>
      <w:ins w:id="1" w:author="Jasmin Weninger" w:date="2026-06-21T14:11:00Z" w16du:dateUtc="2026-06-21T19:11:00Z">
        <w:r w:rsidRPr="005C4C0D">
          <w:rPr>
            <w:rFonts w:ascii="Arial" w:hAnsi="Arial" w:cs="Arial"/>
            <w:b/>
            <w:sz w:val="22"/>
            <w:szCs w:val="22"/>
            <w:lang w:val="en-US"/>
          </w:rPr>
          <w:lastRenderedPageBreak/>
          <w:t xml:space="preserve">Supplementary Table S1. Receiver operating characteristic </w:t>
        </w:r>
        <w:r>
          <w:rPr>
            <w:rFonts w:ascii="Arial" w:hAnsi="Arial" w:cs="Arial"/>
            <w:b/>
            <w:sz w:val="22"/>
            <w:szCs w:val="22"/>
            <w:lang w:val="en-US"/>
          </w:rPr>
          <w:t xml:space="preserve">(ROC) </w:t>
        </w:r>
        <w:r w:rsidRPr="005C4C0D">
          <w:rPr>
            <w:rFonts w:ascii="Arial" w:hAnsi="Arial" w:cs="Arial"/>
            <w:b/>
            <w:sz w:val="22"/>
            <w:szCs w:val="22"/>
            <w:lang w:val="en-US"/>
          </w:rPr>
          <w:t>analysis of serum SARS-CoV-2 N-antigen concentration for RT-PCR positivity and high viral-load categories.</w:t>
        </w:r>
      </w:ins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3106"/>
        <w:gridCol w:w="1023"/>
        <w:gridCol w:w="1111"/>
        <w:gridCol w:w="2126"/>
        <w:gridCol w:w="1701"/>
        <w:gridCol w:w="1843"/>
        <w:gridCol w:w="1843"/>
        <w:gridCol w:w="1701"/>
      </w:tblGrid>
      <w:tr w:rsidR="004C556D" w:rsidRPr="00420D0F" w14:paraId="3CE6F230" w14:textId="77777777" w:rsidTr="00E94396">
        <w:trPr>
          <w:ins w:id="2" w:author="Jasmin Weninger" w:date="2026-06-21T14:11:00Z"/>
        </w:trPr>
        <w:tc>
          <w:tcPr>
            <w:tcW w:w="3106" w:type="dxa"/>
            <w:tcMar>
              <w:left w:w="28" w:type="dxa"/>
              <w:right w:w="0" w:type="dxa"/>
            </w:tcMar>
            <w:vAlign w:val="center"/>
          </w:tcPr>
          <w:p w14:paraId="4E7E2566" w14:textId="77777777" w:rsidR="004C556D" w:rsidRPr="00420D0F" w:rsidRDefault="004C556D" w:rsidP="00E94396">
            <w:pPr>
              <w:spacing w:before="120"/>
              <w:ind w:firstLine="104"/>
              <w:rPr>
                <w:ins w:id="3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4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Endpoint</w:t>
              </w:r>
            </w:ins>
          </w:p>
        </w:tc>
        <w:tc>
          <w:tcPr>
            <w:tcW w:w="1023" w:type="dxa"/>
            <w:tcMar>
              <w:left w:w="28" w:type="dxa"/>
              <w:right w:w="28" w:type="dxa"/>
            </w:tcMar>
            <w:vAlign w:val="center"/>
          </w:tcPr>
          <w:p w14:paraId="586D8B20" w14:textId="77777777" w:rsidR="004C556D" w:rsidRPr="00420D0F" w:rsidRDefault="004C556D" w:rsidP="00E94396">
            <w:pPr>
              <w:spacing w:before="120"/>
              <w:jc w:val="center"/>
              <w:rPr>
                <w:ins w:id="5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6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Samples, n</w:t>
              </w:r>
            </w:ins>
          </w:p>
        </w:tc>
        <w:tc>
          <w:tcPr>
            <w:tcW w:w="1111" w:type="dxa"/>
            <w:tcMar>
              <w:left w:w="28" w:type="dxa"/>
              <w:right w:w="28" w:type="dxa"/>
            </w:tcMar>
            <w:vAlign w:val="center"/>
          </w:tcPr>
          <w:p w14:paraId="7D7F38FE" w14:textId="77777777" w:rsidR="004C556D" w:rsidRPr="00420D0F" w:rsidRDefault="004C556D" w:rsidP="00E94396">
            <w:pPr>
              <w:spacing w:before="120"/>
              <w:jc w:val="center"/>
              <w:rPr>
                <w:ins w:id="7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8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Positive endpoint, n</w:t>
              </w:r>
            </w:ins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4BA5778" w14:textId="77777777" w:rsidR="004C556D" w:rsidRPr="00420D0F" w:rsidRDefault="004C556D" w:rsidP="00E94396">
            <w:pPr>
              <w:spacing w:before="120"/>
              <w:jc w:val="center"/>
              <w:rPr>
                <w:ins w:id="9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10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AUC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BBA5F59" w14:textId="77777777" w:rsidR="004C556D" w:rsidRPr="00420D0F" w:rsidRDefault="004C556D" w:rsidP="00E94396">
            <w:pPr>
              <w:spacing w:before="120"/>
              <w:jc w:val="center"/>
              <w:rPr>
                <w:ins w:id="11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12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Sensitivity, %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7E8C17B" w14:textId="77777777" w:rsidR="004C556D" w:rsidRPr="00420D0F" w:rsidRDefault="004C556D" w:rsidP="00E94396">
            <w:pPr>
              <w:spacing w:before="120"/>
              <w:jc w:val="center"/>
              <w:rPr>
                <w:ins w:id="13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14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Specificity, %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75377F4" w14:textId="77777777" w:rsidR="004C556D" w:rsidRPr="00420D0F" w:rsidRDefault="004C556D" w:rsidP="00E94396">
            <w:pPr>
              <w:spacing w:before="120"/>
              <w:jc w:val="center"/>
              <w:rPr>
                <w:ins w:id="15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16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PPV, %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82DB789" w14:textId="77777777" w:rsidR="004C556D" w:rsidRPr="00420D0F" w:rsidRDefault="004C556D" w:rsidP="00E94396">
            <w:pPr>
              <w:spacing w:before="120"/>
              <w:jc w:val="center"/>
              <w:rPr>
                <w:ins w:id="17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18" w:author="Jasmin Weninger" w:date="2026-06-21T14:11:00Z" w16du:dateUtc="2026-06-21T19:11:00Z">
              <w:r w:rsidRPr="00420D0F">
                <w:rPr>
                  <w:rFonts w:ascii="Arial" w:hAnsi="Arial" w:cs="Arial"/>
                  <w:b/>
                  <w:sz w:val="22"/>
                  <w:szCs w:val="22"/>
                </w:rPr>
                <w:t>NPV, %</w:t>
              </w:r>
            </w:ins>
          </w:p>
        </w:tc>
      </w:tr>
      <w:tr w:rsidR="004C556D" w:rsidRPr="00420D0F" w14:paraId="5370F20B" w14:textId="77777777" w:rsidTr="00E94396">
        <w:trPr>
          <w:ins w:id="19" w:author="Jasmin Weninger" w:date="2026-06-21T14:11:00Z"/>
        </w:trPr>
        <w:tc>
          <w:tcPr>
            <w:tcW w:w="3106" w:type="dxa"/>
            <w:tcMar>
              <w:left w:w="28" w:type="dxa"/>
              <w:right w:w="0" w:type="dxa"/>
            </w:tcMar>
            <w:vAlign w:val="center"/>
          </w:tcPr>
          <w:p w14:paraId="02E5F91A" w14:textId="77777777" w:rsidR="004C556D" w:rsidRPr="00420D0F" w:rsidRDefault="004C556D" w:rsidP="00E94396">
            <w:pPr>
              <w:spacing w:before="120" w:line="360" w:lineRule="auto"/>
              <w:rPr>
                <w:ins w:id="20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21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RT-PCR positivity</w:t>
              </w:r>
            </w:ins>
          </w:p>
        </w:tc>
        <w:tc>
          <w:tcPr>
            <w:tcW w:w="1023" w:type="dxa"/>
            <w:tcMar>
              <w:left w:w="28" w:type="dxa"/>
              <w:right w:w="28" w:type="dxa"/>
            </w:tcMar>
            <w:vAlign w:val="center"/>
          </w:tcPr>
          <w:p w14:paraId="4B920FDE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22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23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801</w:t>
              </w:r>
            </w:ins>
          </w:p>
        </w:tc>
        <w:tc>
          <w:tcPr>
            <w:tcW w:w="1111" w:type="dxa"/>
            <w:tcMar>
              <w:left w:w="28" w:type="dxa"/>
              <w:right w:w="28" w:type="dxa"/>
            </w:tcMar>
            <w:vAlign w:val="center"/>
          </w:tcPr>
          <w:p w14:paraId="3D77A50C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24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25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99</w:t>
              </w:r>
            </w:ins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bottom"/>
          </w:tcPr>
          <w:p w14:paraId="32038F55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26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27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0.803 (0.700–0.882)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bottom"/>
          </w:tcPr>
          <w:p w14:paraId="4D9E7EC7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28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29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60.6 (40.0–76.5)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bottom"/>
          </w:tcPr>
          <w:p w14:paraId="54727C65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30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31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9.9 (99.6–100.0)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bottom"/>
          </w:tcPr>
          <w:p w14:paraId="471B224E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32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33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8.4 (93.3–100.0)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bottom"/>
          </w:tcPr>
          <w:p w14:paraId="76FFEE96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34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35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4.7 (92.0–97.0)</w:t>
              </w:r>
            </w:ins>
          </w:p>
        </w:tc>
      </w:tr>
      <w:tr w:rsidR="004C556D" w:rsidRPr="00420D0F" w14:paraId="1824D1F3" w14:textId="77777777" w:rsidTr="00E94396">
        <w:trPr>
          <w:ins w:id="36" w:author="Jasmin Weninger" w:date="2026-06-21T14:11:00Z"/>
        </w:trPr>
        <w:tc>
          <w:tcPr>
            <w:tcW w:w="3106" w:type="dxa"/>
            <w:tcMar>
              <w:left w:w="28" w:type="dxa"/>
              <w:right w:w="0" w:type="dxa"/>
            </w:tcMar>
            <w:vAlign w:val="center"/>
          </w:tcPr>
          <w:p w14:paraId="2F026C16" w14:textId="77777777" w:rsidR="004C556D" w:rsidRPr="00420D0F" w:rsidRDefault="004C556D" w:rsidP="00E94396">
            <w:pPr>
              <w:spacing w:before="120" w:line="360" w:lineRule="auto"/>
              <w:rPr>
                <w:ins w:id="37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38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RT-PCR viral load ≥10⁴ GE/mL</w:t>
              </w:r>
            </w:ins>
          </w:p>
        </w:tc>
        <w:tc>
          <w:tcPr>
            <w:tcW w:w="1023" w:type="dxa"/>
            <w:tcMar>
              <w:left w:w="28" w:type="dxa"/>
              <w:right w:w="28" w:type="dxa"/>
            </w:tcMar>
            <w:vAlign w:val="center"/>
          </w:tcPr>
          <w:p w14:paraId="0AF9448A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39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40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801</w:t>
              </w:r>
            </w:ins>
          </w:p>
        </w:tc>
        <w:tc>
          <w:tcPr>
            <w:tcW w:w="1111" w:type="dxa"/>
            <w:tcMar>
              <w:left w:w="28" w:type="dxa"/>
              <w:right w:w="28" w:type="dxa"/>
            </w:tcMar>
            <w:vAlign w:val="center"/>
          </w:tcPr>
          <w:p w14:paraId="17C70C9F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41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42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77</w:t>
              </w:r>
            </w:ins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bottom"/>
          </w:tcPr>
          <w:p w14:paraId="4A3BE2DD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43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44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0.889 (0.797–0.948)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bottom"/>
          </w:tcPr>
          <w:p w14:paraId="767B0D7A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45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46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77.9 (59.4–89.7)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bottom"/>
          </w:tcPr>
          <w:p w14:paraId="69C0EF50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47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48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9.9 (99.6–100.0)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bottom"/>
          </w:tcPr>
          <w:p w14:paraId="29A9C2C8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49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50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8.4 (93.3–100.0)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bottom"/>
          </w:tcPr>
          <w:p w14:paraId="70A229A7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51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52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7.7 (96.2–99.0)</w:t>
              </w:r>
            </w:ins>
          </w:p>
        </w:tc>
      </w:tr>
      <w:tr w:rsidR="004C556D" w:rsidRPr="00420D0F" w14:paraId="201FF464" w14:textId="77777777" w:rsidTr="00E94396">
        <w:trPr>
          <w:ins w:id="53" w:author="Jasmin Weninger" w:date="2026-06-21T14:11:00Z"/>
        </w:trPr>
        <w:tc>
          <w:tcPr>
            <w:tcW w:w="3106" w:type="dxa"/>
            <w:tcMar>
              <w:left w:w="28" w:type="dxa"/>
              <w:right w:w="0" w:type="dxa"/>
            </w:tcMar>
            <w:vAlign w:val="center"/>
          </w:tcPr>
          <w:p w14:paraId="57970881" w14:textId="77777777" w:rsidR="004C556D" w:rsidRPr="00420D0F" w:rsidRDefault="004C556D" w:rsidP="00E94396">
            <w:pPr>
              <w:spacing w:before="120" w:line="360" w:lineRule="auto"/>
              <w:rPr>
                <w:ins w:id="54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55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RT-PCR viral load ≥10⁵ GE/mL</w:t>
              </w:r>
            </w:ins>
          </w:p>
        </w:tc>
        <w:tc>
          <w:tcPr>
            <w:tcW w:w="1023" w:type="dxa"/>
            <w:tcMar>
              <w:left w:w="28" w:type="dxa"/>
              <w:right w:w="28" w:type="dxa"/>
            </w:tcMar>
            <w:vAlign w:val="center"/>
          </w:tcPr>
          <w:p w14:paraId="582E23AA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56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57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801</w:t>
              </w:r>
            </w:ins>
          </w:p>
        </w:tc>
        <w:tc>
          <w:tcPr>
            <w:tcW w:w="1111" w:type="dxa"/>
            <w:tcMar>
              <w:left w:w="28" w:type="dxa"/>
              <w:right w:w="28" w:type="dxa"/>
            </w:tcMar>
            <w:vAlign w:val="center"/>
          </w:tcPr>
          <w:p w14:paraId="7D1B12B0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58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59" w:author="Jasmin Weninger" w:date="2026-06-21T14:11:00Z" w16du:dateUtc="2026-06-21T19:11:00Z">
              <w:r w:rsidRPr="00420D0F">
                <w:rPr>
                  <w:rFonts w:ascii="Arial" w:hAnsi="Arial" w:cs="Arial"/>
                  <w:sz w:val="22"/>
                  <w:szCs w:val="22"/>
                </w:rPr>
                <w:t>58</w:t>
              </w:r>
            </w:ins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bottom"/>
          </w:tcPr>
          <w:p w14:paraId="12A8D34A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60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61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0.936 (0.869–0.975)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bottom"/>
          </w:tcPr>
          <w:p w14:paraId="71BE8057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62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63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87.9 (75.0–95.6)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bottom"/>
          </w:tcPr>
          <w:p w14:paraId="344E8E3B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64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65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8.7 (97.2–99.7)</w:t>
              </w:r>
            </w:ins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bottom"/>
          </w:tcPr>
          <w:p w14:paraId="44B33464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66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67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83.6 (65.4–95.5)</w:t>
              </w:r>
            </w:ins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bottom"/>
          </w:tcPr>
          <w:p w14:paraId="29EDBAB1" w14:textId="77777777" w:rsidR="004C556D" w:rsidRPr="00420D0F" w:rsidRDefault="004C556D" w:rsidP="00E94396">
            <w:pPr>
              <w:spacing w:before="120" w:line="360" w:lineRule="auto"/>
              <w:jc w:val="center"/>
              <w:rPr>
                <w:ins w:id="68" w:author="Jasmin Weninger" w:date="2026-06-21T14:11:00Z" w16du:dateUtc="2026-06-21T19:11:00Z"/>
                <w:rFonts w:ascii="Arial" w:hAnsi="Arial" w:cs="Arial"/>
                <w:sz w:val="22"/>
                <w:szCs w:val="22"/>
              </w:rPr>
            </w:pPr>
            <w:ins w:id="69" w:author="Jasmin Weninger" w:date="2026-06-21T14:11:00Z" w16du:dateUtc="2026-06-21T19:11:00Z">
              <w:r w:rsidRPr="00420D0F">
                <w:rPr>
                  <w:rFonts w:ascii="Arial" w:hAnsi="Arial" w:cs="Arial"/>
                  <w:color w:val="000000"/>
                  <w:sz w:val="22"/>
                  <w:szCs w:val="22"/>
                </w:rPr>
                <w:t>99.1 (98.3–99.7)</w:t>
              </w:r>
            </w:ins>
          </w:p>
        </w:tc>
      </w:tr>
    </w:tbl>
    <w:p w14:paraId="2B86D21A" w14:textId="2B90F54D" w:rsidR="00034411" w:rsidRPr="004C556D" w:rsidRDefault="004C556D" w:rsidP="004C556D">
      <w:pPr>
        <w:spacing w:before="360" w:line="480" w:lineRule="auto"/>
        <w:jc w:val="both"/>
        <w:rPr>
          <w:sz w:val="22"/>
          <w:szCs w:val="22"/>
          <w:lang w:val="en-US"/>
          <w:rPrChange w:id="70" w:author="Jasmin Weninger" w:date="2026-06-21T14:14:00Z" w16du:dateUtc="2026-06-21T19:14:00Z">
            <w:rPr>
              <w:rFonts w:ascii="Arial" w:hAnsi="Arial" w:cs="Arial"/>
              <w:b/>
              <w:sz w:val="22"/>
              <w:szCs w:val="22"/>
              <w:lang w:val="en-US"/>
            </w:rPr>
          </w:rPrChange>
        </w:rPr>
        <w:sectPr w:rsidR="00034411" w:rsidRPr="004C556D" w:rsidSect="000F720E">
          <w:pgSz w:w="16820" w:h="11900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ins w:id="71" w:author="Jasmin Weninger" w:date="2026-06-21T14:11:00Z" w16du:dateUtc="2026-06-21T19:11:00Z">
        <w:r w:rsidRPr="00D57D14">
          <w:rPr>
            <w:rFonts w:ascii="Arial" w:hAnsi="Arial"/>
            <w:sz w:val="22"/>
            <w:szCs w:val="22"/>
            <w:lang w:val="en-US"/>
          </w:rPr>
          <w:t>Values are estimates with 95% patient-level bootstrap confidence intervals</w:t>
        </w:r>
        <w:r>
          <w:rPr>
            <w:rFonts w:ascii="Arial" w:hAnsi="Arial"/>
            <w:sz w:val="22"/>
            <w:szCs w:val="22"/>
            <w:lang w:val="en-US"/>
          </w:rPr>
          <w:t xml:space="preserve"> shown in </w:t>
        </w:r>
        <w:r w:rsidRPr="004C16BA">
          <w:rPr>
            <w:rFonts w:ascii="Arial" w:hAnsi="Arial"/>
            <w:sz w:val="22"/>
            <w:szCs w:val="22"/>
            <w:lang w:val="en-US"/>
          </w:rPr>
          <w:t>parentheses</w:t>
        </w:r>
        <w:r w:rsidRPr="00D57D14">
          <w:rPr>
            <w:rFonts w:ascii="Arial" w:hAnsi="Arial"/>
            <w:sz w:val="22"/>
            <w:szCs w:val="22"/>
            <w:lang w:val="en-US"/>
          </w:rPr>
          <w:t xml:space="preserve">. The manufacturer cut-off of 2.97 </w:t>
        </w:r>
        <w:proofErr w:type="spellStart"/>
        <w:r w:rsidRPr="00D57D14">
          <w:rPr>
            <w:rFonts w:ascii="Arial" w:hAnsi="Arial"/>
            <w:sz w:val="22"/>
            <w:szCs w:val="22"/>
            <w:lang w:val="en-US"/>
          </w:rPr>
          <w:t>pg</w:t>
        </w:r>
        <w:proofErr w:type="spellEnd"/>
        <w:r w:rsidRPr="00D57D14">
          <w:rPr>
            <w:rFonts w:ascii="Arial" w:hAnsi="Arial"/>
            <w:sz w:val="22"/>
            <w:szCs w:val="22"/>
            <w:lang w:val="en-US"/>
          </w:rPr>
          <w:t xml:space="preserve">/mL was used as the primary operating point. Numeric serum N-antigen concentrations were used where available; antigen-negative results without numeric concentration were assigned below the cut-off for </w:t>
        </w:r>
        <w:r>
          <w:rPr>
            <w:rFonts w:ascii="Arial" w:hAnsi="Arial"/>
            <w:sz w:val="22"/>
            <w:szCs w:val="22"/>
            <w:lang w:val="en-US"/>
          </w:rPr>
          <w:t>ROC</w:t>
        </w:r>
        <w:r w:rsidRPr="00D57D14">
          <w:rPr>
            <w:rFonts w:ascii="Arial" w:hAnsi="Arial"/>
            <w:sz w:val="22"/>
            <w:szCs w:val="22"/>
            <w:lang w:val="en-US"/>
          </w:rPr>
          <w:t xml:space="preserve"> ordering. The suspected RT-PCR-negative/serum N-antigen-positive artifact was retained in the primary analysis and excluded in sensitivity analysis. AUC, area under the ROC </w:t>
        </w:r>
        <w:proofErr w:type="gramStart"/>
        <w:r w:rsidRPr="00D57D14">
          <w:rPr>
            <w:rFonts w:ascii="Arial" w:hAnsi="Arial"/>
            <w:sz w:val="22"/>
            <w:szCs w:val="22"/>
            <w:lang w:val="en-US"/>
          </w:rPr>
          <w:t>curve</w:t>
        </w:r>
      </w:ins>
      <w:ins w:id="72" w:author="Jasmin Weninger" w:date="2026-06-21T14:14:00Z" w16du:dateUtc="2026-06-21T19:14:00Z">
        <w:r>
          <w:rPr>
            <w:rFonts w:ascii="Arial" w:hAnsi="Arial"/>
            <w:sz w:val="22"/>
            <w:szCs w:val="22"/>
            <w:lang w:val="en-US"/>
          </w:rPr>
          <w:t>;  PPV</w:t>
        </w:r>
        <w:proofErr w:type="gramEnd"/>
        <w:r>
          <w:rPr>
            <w:rFonts w:ascii="Arial" w:hAnsi="Arial"/>
            <w:sz w:val="22"/>
            <w:szCs w:val="22"/>
            <w:lang w:val="en-US"/>
          </w:rPr>
          <w:t>, positive predic</w:t>
        </w:r>
      </w:ins>
      <w:ins w:id="73" w:author="Jasmin Weninger" w:date="2026-06-21T14:15:00Z" w16du:dateUtc="2026-06-21T19:15:00Z">
        <w:r>
          <w:rPr>
            <w:rFonts w:ascii="Arial" w:hAnsi="Arial"/>
            <w:sz w:val="22"/>
            <w:szCs w:val="22"/>
            <w:lang w:val="en-US"/>
          </w:rPr>
          <w:t>tive</w:t>
        </w:r>
      </w:ins>
      <w:ins w:id="74" w:author="Jasmin Weninger" w:date="2026-06-21T14:14:00Z" w16du:dateUtc="2026-06-21T19:14:00Z">
        <w:r>
          <w:rPr>
            <w:rFonts w:ascii="Arial" w:hAnsi="Arial"/>
            <w:sz w:val="22"/>
            <w:szCs w:val="22"/>
            <w:lang w:val="en-US"/>
          </w:rPr>
          <w:t xml:space="preserve"> value</w:t>
        </w:r>
      </w:ins>
      <w:ins w:id="75" w:author="Jasmin Weninger" w:date="2026-06-21T14:15:00Z" w16du:dateUtc="2026-06-21T19:15:00Z">
        <w:r>
          <w:rPr>
            <w:rFonts w:ascii="Arial" w:hAnsi="Arial"/>
            <w:sz w:val="22"/>
            <w:szCs w:val="22"/>
            <w:lang w:val="en-US"/>
          </w:rPr>
          <w:t xml:space="preserve">; NPV, negative predictive value. </w:t>
        </w:r>
      </w:ins>
    </w:p>
    <w:p w14:paraId="2DD18C6D" w14:textId="6F38B8D2" w:rsidR="001C5A68" w:rsidRPr="00526E2F" w:rsidRDefault="003A67F3" w:rsidP="005F5D31">
      <w:pPr>
        <w:keepNext/>
        <w:keepLines/>
        <w:tabs>
          <w:tab w:val="right" w:pos="4820"/>
        </w:tabs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D9589A" w:rsidRPr="00526E2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 1</w:t>
      </w:r>
      <w:r w:rsidR="001C5A68" w:rsidRPr="00526E2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="0008169F" w:rsidRPr="00526E2F">
        <w:rPr>
          <w:rFonts w:ascii="Arial" w:hAnsi="Arial" w:cs="Arial"/>
          <w:b/>
          <w:sz w:val="22"/>
          <w:szCs w:val="22"/>
          <w:lang w:val="en-US"/>
        </w:rPr>
        <w:t>SARS-CoV-2 inpatient screening distribution by test type, Bochum, Germany, January–February 2023 (n = 2,030 patients; 12,558 patient-days)</w:t>
      </w:r>
      <w:r w:rsidR="00526E2F">
        <w:rPr>
          <w:rFonts w:ascii="Arial" w:hAnsi="Arial" w:cs="Arial"/>
          <w:sz w:val="22"/>
          <w:szCs w:val="22"/>
          <w:lang w:val="en-US"/>
        </w:rPr>
        <w:t xml:space="preserve">. </w:t>
      </w:r>
      <w:ins w:id="76" w:author="Jasmin Weninger" w:date="2026-06-21T14:13:00Z" w16du:dateUtc="2026-06-21T19:13:00Z">
        <w:r w:rsidR="004C556D">
          <w:rPr>
            <w:rFonts w:ascii="Arial" w:hAnsi="Arial" w:cs="Arial"/>
            <w:sz w:val="22"/>
            <w:szCs w:val="22"/>
            <w:lang w:val="en-US"/>
          </w:rPr>
          <w:t xml:space="preserve">The </w:t>
        </w:r>
      </w:ins>
      <w:r w:rsidR="0008169F" w:rsidRPr="00526E2F">
        <w:rPr>
          <w:rFonts w:ascii="Arial" w:hAnsi="Arial" w:cs="Arial"/>
          <w:sz w:val="22"/>
          <w:szCs w:val="22"/>
          <w:lang w:val="en-US"/>
        </w:rPr>
        <w:t xml:space="preserve">Venn diagram </w:t>
      </w:r>
      <w:r w:rsidR="0008169F" w:rsidRPr="00526E2F">
        <w:rPr>
          <w:rStyle w:val="Fett"/>
          <w:rFonts w:ascii="Arial" w:eastAsiaTheme="majorEastAsia" w:hAnsi="Arial" w:cs="Arial"/>
          <w:b w:val="0"/>
          <w:sz w:val="22"/>
          <w:szCs w:val="22"/>
          <w:lang w:val="en-US"/>
        </w:rPr>
        <w:t>illustrate</w:t>
      </w:r>
      <w:ins w:id="77" w:author="Jasmin Weninger" w:date="2026-06-21T14:13:00Z" w16du:dateUtc="2026-06-21T19:13:00Z">
        <w:r w:rsidR="004C556D">
          <w:rPr>
            <w:rStyle w:val="Fett"/>
            <w:rFonts w:ascii="Arial" w:eastAsiaTheme="majorEastAsia" w:hAnsi="Arial" w:cs="Arial"/>
            <w:b w:val="0"/>
            <w:sz w:val="22"/>
            <w:szCs w:val="22"/>
            <w:lang w:val="en-US"/>
          </w:rPr>
          <w:t>s</w:t>
        </w:r>
      </w:ins>
      <w:r w:rsidR="001C5A68" w:rsidRPr="00526E2F">
        <w:rPr>
          <w:rStyle w:val="Fett"/>
          <w:rFonts w:ascii="Arial" w:eastAsiaTheme="majorEastAsia" w:hAnsi="Arial" w:cs="Arial"/>
          <w:sz w:val="22"/>
          <w:szCs w:val="22"/>
          <w:lang w:val="en-US"/>
        </w:rPr>
        <w:t xml:space="preserve"> </w:t>
      </w:r>
      <w:r w:rsidR="001C5A68" w:rsidRPr="00526E2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the distribution and </w:t>
      </w:r>
      <w:proofErr w:type="gramStart"/>
      <w:r w:rsidR="001C5A68" w:rsidRPr="00526E2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overlap</w:t>
      </w:r>
      <w:proofErr w:type="gramEnd"/>
      <w:r w:rsidR="001C5A68" w:rsidRPr="00526E2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="001C5A68" w:rsidRPr="00526E2F">
        <w:rPr>
          <w:rFonts w:ascii="Arial" w:hAnsi="Arial" w:cs="Arial"/>
          <w:sz w:val="22"/>
          <w:szCs w:val="22"/>
          <w:lang w:val="en-US"/>
        </w:rPr>
        <w:t>of SARS-CoV-2 screening performed using serum antigen testing or nasopharyngeal swab RT-PCR, categorized by the total number of patient days and the number of patients included in each screening modality.</w:t>
      </w:r>
      <w:r w:rsidR="00526E2F" w:rsidRPr="00526E2F">
        <w:rPr>
          <w:rFonts w:ascii="Arial" w:hAnsi="Arial" w:cs="Arial"/>
          <w:sz w:val="22"/>
          <w:szCs w:val="22"/>
          <w:lang w:val="en-US"/>
        </w:rPr>
        <w:t xml:space="preserve"> Ag: Antigen</w:t>
      </w:r>
    </w:p>
    <w:p w14:paraId="6A8C2541" w14:textId="28BAFAB6" w:rsidR="00B57A18" w:rsidRPr="00526E2F" w:rsidRDefault="001C5A68" w:rsidP="005F5D31">
      <w:pPr>
        <w:spacing w:line="480" w:lineRule="auto"/>
        <w:rPr>
          <w:rFonts w:ascii="Arial" w:hAnsi="Arial" w:cs="Arial"/>
          <w:sz w:val="22"/>
          <w:szCs w:val="22"/>
        </w:rPr>
      </w:pPr>
      <w:r w:rsidRPr="00526E2F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7FF69C9" wp14:editId="1241D876">
            <wp:extent cx="5511139" cy="2838450"/>
            <wp:effectExtent l="0" t="0" r="0" b="0"/>
            <wp:docPr id="88517820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178209" name=""/>
                    <pic:cNvPicPr/>
                  </pic:nvPicPr>
                  <pic:blipFill rotWithShape="1">
                    <a:blip r:embed="rId4"/>
                    <a:srcRect t="-1" b="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2838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92223" w14:textId="6C9D84D9" w:rsidR="003A7915" w:rsidRPr="00526E2F" w:rsidRDefault="003A67F3" w:rsidP="005F5D31">
      <w:pPr>
        <w:keepNext/>
        <w:keepLines/>
        <w:widowControl w:val="0"/>
        <w:autoSpaceDE w:val="0"/>
        <w:autoSpaceDN w:val="0"/>
        <w:spacing w:line="480" w:lineRule="auto"/>
        <w:jc w:val="both"/>
        <w:rPr>
          <w:rStyle w:val="Hervorhebung"/>
          <w:rFonts w:ascii="Arial" w:hAnsi="Arial" w:cs="Arial"/>
          <w:i w:val="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5012C9" w:rsidRPr="00526E2F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Figure </w:t>
      </w:r>
      <w:r w:rsidR="008911BB" w:rsidRPr="00526E2F">
        <w:rPr>
          <w:rFonts w:ascii="Arial" w:hAnsi="Arial" w:cs="Arial"/>
          <w:b/>
          <w:bCs/>
          <w:iCs/>
          <w:sz w:val="22"/>
          <w:szCs w:val="22"/>
          <w:lang w:val="en-US"/>
        </w:rPr>
        <w:t>2</w:t>
      </w:r>
      <w:r w:rsidR="003A7915" w:rsidRPr="00526E2F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</w:t>
      </w:r>
      <w:r w:rsidR="0008169F" w:rsidRPr="00526E2F">
        <w:rPr>
          <w:rStyle w:val="Hervorhebung"/>
          <w:rFonts w:ascii="Arial" w:hAnsi="Arial" w:cs="Arial"/>
          <w:b/>
          <w:i w:val="0"/>
          <w:sz w:val="22"/>
          <w:szCs w:val="22"/>
          <w:lang w:val="en-US"/>
        </w:rPr>
        <w:t>Temporal distribution of SARS-CoV-2 variants, Bochum, Germany, February 2021–February 2023</w:t>
      </w:r>
      <w:r w:rsid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. </w:t>
      </w:r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The stacked area chart shows the relative proportion of circulating variants over time, including Wildtype, Alpha, Delta, and multiple Omicron </w:t>
      </w:r>
      <w:proofErr w:type="spellStart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sublineages</w:t>
      </w:r>
      <w:proofErr w:type="spellEnd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(BA.1, BA.2, BA.5, BA.4.6, BA.2.75.2, and BQ.1)</w:t>
      </w:r>
      <w:r w:rsidR="003A7915" w:rsidRPr="00526E2F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based on sequencing data from </w:t>
      </w:r>
      <w:proofErr w:type="spellStart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Knappschaft</w:t>
      </w:r>
      <w:proofErr w:type="spellEnd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</w:t>
      </w:r>
      <w:proofErr w:type="spellStart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Kliniken</w:t>
      </w:r>
      <w:proofErr w:type="spellEnd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</w:t>
      </w:r>
      <w:proofErr w:type="spellStart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Universitätsklinikum</w:t>
      </w:r>
      <w:proofErr w:type="spellEnd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Bochum. </w:t>
      </w:r>
      <w:proofErr w:type="gramStart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The</w:t>
      </w:r>
      <w:proofErr w:type="gramEnd"/>
      <w:r w:rsidR="003A7915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figure illustrates the sequential replacement of dominant variants and the emergence of new Omicron subvariants.</w:t>
      </w:r>
      <w:r w:rsidR="00E91971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</w:t>
      </w:r>
      <w:r w:rsidR="00745369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During the</w:t>
      </w:r>
      <w:r w:rsidR="00E91971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study </w:t>
      </w:r>
      <w:r w:rsidR="00745369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period </w:t>
      </w:r>
      <w:r w:rsidR="006839AB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from</w:t>
      </w:r>
      <w:r w:rsidR="0063499B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</w:t>
      </w:r>
      <w:r w:rsidR="00855C9E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January</w:t>
      </w:r>
      <w:r w:rsidR="00B7564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6</w:t>
      </w:r>
      <w:r w:rsidR="00B75640" w:rsidRPr="00526E2F">
        <w:rPr>
          <w:rStyle w:val="Hervorhebung"/>
          <w:rFonts w:ascii="Arial" w:hAnsi="Arial" w:cs="Arial"/>
          <w:i w:val="0"/>
          <w:sz w:val="22"/>
          <w:szCs w:val="22"/>
          <w:vertAlign w:val="superscript"/>
          <w:lang w:val="en-US"/>
        </w:rPr>
        <w:t>th</w:t>
      </w:r>
      <w:proofErr w:type="gramStart"/>
      <w:r w:rsidR="0087437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</w:t>
      </w:r>
      <w:r w:rsidR="0063499B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2023</w:t>
      </w:r>
      <w:proofErr w:type="gramEnd"/>
      <w:r w:rsidR="0063499B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until February </w:t>
      </w:r>
      <w:r w:rsidR="00B7564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08</w:t>
      </w:r>
      <w:r w:rsidR="006839AB" w:rsidRPr="00526E2F">
        <w:rPr>
          <w:rStyle w:val="Hervorhebung"/>
          <w:rFonts w:ascii="Arial" w:hAnsi="Arial" w:cs="Arial"/>
          <w:i w:val="0"/>
          <w:sz w:val="22"/>
          <w:szCs w:val="22"/>
          <w:vertAlign w:val="superscript"/>
          <w:lang w:val="en-US"/>
        </w:rPr>
        <w:t>th</w:t>
      </w:r>
      <w:r w:rsidR="00B7564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</w:t>
      </w:r>
      <w:r w:rsidR="0063499B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2023</w:t>
      </w:r>
      <w:r w:rsidR="0087437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four different Omicron </w:t>
      </w:r>
      <w:proofErr w:type="spellStart"/>
      <w:r w:rsidR="0087437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>sublineages</w:t>
      </w:r>
      <w:proofErr w:type="spellEnd"/>
      <w:r w:rsidR="00874370" w:rsidRPr="00526E2F">
        <w:rPr>
          <w:rStyle w:val="Hervorhebung"/>
          <w:rFonts w:ascii="Arial" w:hAnsi="Arial" w:cs="Arial"/>
          <w:i w:val="0"/>
          <w:sz w:val="22"/>
          <w:szCs w:val="22"/>
          <w:lang w:val="en-US"/>
        </w:rPr>
        <w:t xml:space="preserve"> were prevalent in the hospital.</w:t>
      </w:r>
    </w:p>
    <w:p w14:paraId="36ECA063" w14:textId="2EB8329A" w:rsidR="00E931BB" w:rsidRDefault="003A7915" w:rsidP="00A336E3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26E2F">
        <w:rPr>
          <w:rStyle w:val="Hervorhebung"/>
          <w:rFonts w:ascii="Arial" w:hAnsi="Arial" w:cs="Arial"/>
          <w:noProof/>
          <w:sz w:val="22"/>
          <w:szCs w:val="22"/>
        </w:rPr>
        <w:drawing>
          <wp:inline distT="0" distB="0" distL="0" distR="0" wp14:anchorId="4A6BC9CD" wp14:editId="24298B2D">
            <wp:extent cx="5750335" cy="4448175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91153" cy="44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31BB" w:rsidSect="005F5D3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smin Weninger">
    <w15:presenceInfo w15:providerId="Windows Live" w15:userId="22ae16a8ddd50d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A68"/>
    <w:rsid w:val="00034411"/>
    <w:rsid w:val="000676E2"/>
    <w:rsid w:val="0008169F"/>
    <w:rsid w:val="000D5DC6"/>
    <w:rsid w:val="000F720E"/>
    <w:rsid w:val="00105436"/>
    <w:rsid w:val="001338FA"/>
    <w:rsid w:val="00184BC3"/>
    <w:rsid w:val="00184CAD"/>
    <w:rsid w:val="001872D2"/>
    <w:rsid w:val="00187524"/>
    <w:rsid w:val="001A48DB"/>
    <w:rsid w:val="001C5A68"/>
    <w:rsid w:val="001D2712"/>
    <w:rsid w:val="001D3C05"/>
    <w:rsid w:val="00211CF1"/>
    <w:rsid w:val="002D5F5F"/>
    <w:rsid w:val="00365AA1"/>
    <w:rsid w:val="003A67F3"/>
    <w:rsid w:val="003A7915"/>
    <w:rsid w:val="003F367B"/>
    <w:rsid w:val="004075B8"/>
    <w:rsid w:val="00420D0F"/>
    <w:rsid w:val="0047234D"/>
    <w:rsid w:val="004C16BA"/>
    <w:rsid w:val="004C556D"/>
    <w:rsid w:val="005012C9"/>
    <w:rsid w:val="00514E74"/>
    <w:rsid w:val="005173E5"/>
    <w:rsid w:val="00526E2F"/>
    <w:rsid w:val="00532802"/>
    <w:rsid w:val="005A04ED"/>
    <w:rsid w:val="005A7F1F"/>
    <w:rsid w:val="005B4292"/>
    <w:rsid w:val="005C4C0D"/>
    <w:rsid w:val="005F5D31"/>
    <w:rsid w:val="0061517F"/>
    <w:rsid w:val="0063499B"/>
    <w:rsid w:val="006839AB"/>
    <w:rsid w:val="006A208D"/>
    <w:rsid w:val="0070780D"/>
    <w:rsid w:val="00745369"/>
    <w:rsid w:val="00784B80"/>
    <w:rsid w:val="00855C9E"/>
    <w:rsid w:val="00874370"/>
    <w:rsid w:val="008911BB"/>
    <w:rsid w:val="008D0E67"/>
    <w:rsid w:val="00901E16"/>
    <w:rsid w:val="009164A0"/>
    <w:rsid w:val="00917B57"/>
    <w:rsid w:val="009E7612"/>
    <w:rsid w:val="00A20576"/>
    <w:rsid w:val="00A336E3"/>
    <w:rsid w:val="00A8597B"/>
    <w:rsid w:val="00A948F8"/>
    <w:rsid w:val="00AF7A42"/>
    <w:rsid w:val="00B3677D"/>
    <w:rsid w:val="00B57A18"/>
    <w:rsid w:val="00B75640"/>
    <w:rsid w:val="00BD56B8"/>
    <w:rsid w:val="00C257B3"/>
    <w:rsid w:val="00C705A7"/>
    <w:rsid w:val="00CB4876"/>
    <w:rsid w:val="00D03A73"/>
    <w:rsid w:val="00D55FBA"/>
    <w:rsid w:val="00D57D14"/>
    <w:rsid w:val="00D62B5C"/>
    <w:rsid w:val="00D9589A"/>
    <w:rsid w:val="00DB190A"/>
    <w:rsid w:val="00E1068B"/>
    <w:rsid w:val="00E65135"/>
    <w:rsid w:val="00E727A6"/>
    <w:rsid w:val="00E906A2"/>
    <w:rsid w:val="00E91971"/>
    <w:rsid w:val="00E931BB"/>
    <w:rsid w:val="00EB6442"/>
    <w:rsid w:val="00EE1EC0"/>
    <w:rsid w:val="00F504BE"/>
    <w:rsid w:val="00FC34EC"/>
    <w:rsid w:val="00FD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31177"/>
  <w15:chartTrackingRefBased/>
  <w15:docId w15:val="{AB93D181-4B24-4FF9-91E9-9A5DA7AE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5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1C5A68"/>
    <w:rPr>
      <w:b/>
      <w:bCs/>
    </w:rPr>
  </w:style>
  <w:style w:type="character" w:styleId="Hervorhebung">
    <w:name w:val="Emphasis"/>
    <w:basedOn w:val="Absatz-Standardschriftart"/>
    <w:uiPriority w:val="20"/>
    <w:qFormat/>
    <w:rsid w:val="003A7915"/>
    <w:rPr>
      <w:i/>
      <w:iCs/>
    </w:rPr>
  </w:style>
  <w:style w:type="paragraph" w:styleId="StandardWeb">
    <w:name w:val="Normal (Web)"/>
    <w:basedOn w:val="Standard"/>
    <w:uiPriority w:val="99"/>
    <w:unhideWhenUsed/>
    <w:rsid w:val="00EB6442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651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1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13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51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513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13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135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5F5D31"/>
  </w:style>
  <w:style w:type="table" w:styleId="Tabellenraster">
    <w:name w:val="Table Grid"/>
    <w:basedOn w:val="NormaleTabelle"/>
    <w:uiPriority w:val="59"/>
    <w:rsid w:val="001338F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84C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4</Words>
  <Characters>2008</Characters>
  <Application>Microsoft Office Word</Application>
  <DocSecurity>0</DocSecurity>
  <Lines>6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nappschaft Kliniken Service GmbH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inger, Jasmin</dc:creator>
  <cp:keywords/>
  <dc:description/>
  <cp:lastModifiedBy>Jasmin Weninger</cp:lastModifiedBy>
  <cp:revision>4</cp:revision>
  <cp:lastPrinted>2026-06-21T10:51:00Z</cp:lastPrinted>
  <dcterms:created xsi:type="dcterms:W3CDTF">2026-06-21T19:09:00Z</dcterms:created>
  <dcterms:modified xsi:type="dcterms:W3CDTF">2026-06-21T23:34:00Z</dcterms:modified>
</cp:coreProperties>
</file>